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6C391" w14:textId="77777777" w:rsidR="00490104" w:rsidRPr="00EB15A9" w:rsidRDefault="00CA0944" w:rsidP="00BC6021">
      <w:pPr>
        <w:spacing w:after="120"/>
        <w:rPr>
          <w:b/>
        </w:rPr>
      </w:pPr>
      <w:r w:rsidRPr="00EB15A9">
        <w:rPr>
          <w:b/>
        </w:rPr>
        <w:t>S</w:t>
      </w:r>
      <w:r w:rsidR="00971E93" w:rsidRPr="00EB15A9">
        <w:rPr>
          <w:b/>
        </w:rPr>
        <w:t>3</w:t>
      </w:r>
      <w:r w:rsidR="00E15EDF">
        <w:rPr>
          <w:b/>
        </w:rPr>
        <w:t xml:space="preserve"> Table</w:t>
      </w:r>
      <w:r w:rsidRPr="00EB15A9">
        <w:rPr>
          <w:b/>
        </w:rPr>
        <w:t>.</w:t>
      </w:r>
      <w:r w:rsidR="00971E93" w:rsidRPr="00EB15A9">
        <w:rPr>
          <w:b/>
        </w:rPr>
        <w:t xml:space="preserve"> </w:t>
      </w:r>
      <w:r w:rsidR="00EB15A9">
        <w:t>Allocation of empirical</w:t>
      </w:r>
      <w:r w:rsidR="00BC6021">
        <w:t>ly measured crevice densities to model fish body mass increments based on length-weight conversion parameters; a = 0.025, b = 3 and the relationship: weight = a * length^ b</w:t>
      </w:r>
      <w:r w:rsidR="00920530">
        <w:t>. Orange squares depict which body mass increments a given empirical refuge density were assigned to.</w:t>
      </w:r>
      <w:r w:rsidR="00EB15A9">
        <w:t xml:space="preserve"> </w:t>
      </w:r>
      <w:r w:rsidRPr="00EB15A9">
        <w:rPr>
          <w:b/>
        </w:rPr>
        <w:t xml:space="preserve"> </w:t>
      </w:r>
    </w:p>
    <w:tbl>
      <w:tblPr>
        <w:tblStyle w:val="MediumGrid3"/>
        <w:tblW w:w="5000" w:type="pct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914"/>
        <w:gridCol w:w="917"/>
        <w:gridCol w:w="902"/>
        <w:gridCol w:w="829"/>
        <w:gridCol w:w="687"/>
        <w:gridCol w:w="689"/>
        <w:gridCol w:w="687"/>
        <w:gridCol w:w="689"/>
        <w:gridCol w:w="687"/>
        <w:gridCol w:w="689"/>
        <w:gridCol w:w="687"/>
        <w:gridCol w:w="689"/>
        <w:gridCol w:w="687"/>
        <w:gridCol w:w="687"/>
      </w:tblGrid>
      <w:tr w:rsidR="000F629E" w:rsidRPr="007A57CD" w14:paraId="78A78B28" w14:textId="77777777" w:rsidTr="00BC6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  <w:vAlign w:val="center"/>
          </w:tcPr>
          <w:p w14:paraId="6C5949CB" w14:textId="77777777" w:rsidR="00F32043" w:rsidRPr="007A57CD" w:rsidRDefault="00F32043" w:rsidP="007A57CD">
            <w:pPr>
              <w:jc w:val="center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Log10 body mass increment</w:t>
            </w:r>
          </w:p>
        </w:tc>
        <w:tc>
          <w:tcPr>
            <w:tcW w:w="439" w:type="pct"/>
            <w:shd w:val="clear" w:color="auto" w:fill="808080" w:themeFill="background1" w:themeFillShade="80"/>
            <w:vAlign w:val="center"/>
          </w:tcPr>
          <w:p w14:paraId="3870F2D3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Equivalent size (cm)</w:t>
            </w:r>
          </w:p>
        </w:tc>
        <w:tc>
          <w:tcPr>
            <w:tcW w:w="432" w:type="pct"/>
            <w:shd w:val="clear" w:color="auto" w:fill="808080" w:themeFill="background1" w:themeFillShade="80"/>
            <w:vAlign w:val="center"/>
          </w:tcPr>
          <w:p w14:paraId="602048B7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Fine branching corals (&lt;2.5cm)</w:t>
            </w:r>
          </w:p>
        </w:tc>
        <w:tc>
          <w:tcPr>
            <w:tcW w:w="397" w:type="pct"/>
            <w:shd w:val="clear" w:color="auto" w:fill="808080" w:themeFill="background1" w:themeFillShade="80"/>
            <w:vAlign w:val="center"/>
          </w:tcPr>
          <w:p w14:paraId="519279EF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Medium branching corals (&lt;5cm)</w:t>
            </w:r>
          </w:p>
        </w:tc>
        <w:tc>
          <w:tcPr>
            <w:tcW w:w="329" w:type="pct"/>
            <w:shd w:val="clear" w:color="auto" w:fill="808080" w:themeFill="background1" w:themeFillShade="80"/>
            <w:vAlign w:val="center"/>
          </w:tcPr>
          <w:p w14:paraId="7B5C9D69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0-5cm</w:t>
            </w:r>
          </w:p>
        </w:tc>
        <w:tc>
          <w:tcPr>
            <w:tcW w:w="330" w:type="pct"/>
            <w:shd w:val="clear" w:color="auto" w:fill="808080" w:themeFill="background1" w:themeFillShade="80"/>
            <w:vAlign w:val="center"/>
          </w:tcPr>
          <w:p w14:paraId="2B0FD250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5-10cm</w:t>
            </w:r>
          </w:p>
        </w:tc>
        <w:tc>
          <w:tcPr>
            <w:tcW w:w="329" w:type="pct"/>
            <w:shd w:val="clear" w:color="auto" w:fill="808080" w:themeFill="background1" w:themeFillShade="80"/>
            <w:vAlign w:val="center"/>
          </w:tcPr>
          <w:p w14:paraId="190402A2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10-15cm</w:t>
            </w:r>
          </w:p>
        </w:tc>
        <w:tc>
          <w:tcPr>
            <w:tcW w:w="330" w:type="pct"/>
            <w:shd w:val="clear" w:color="auto" w:fill="808080" w:themeFill="background1" w:themeFillShade="80"/>
            <w:vAlign w:val="center"/>
          </w:tcPr>
          <w:p w14:paraId="49E5C3D6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15-20cm</w:t>
            </w:r>
          </w:p>
        </w:tc>
        <w:tc>
          <w:tcPr>
            <w:tcW w:w="329" w:type="pct"/>
            <w:shd w:val="clear" w:color="auto" w:fill="808080" w:themeFill="background1" w:themeFillShade="80"/>
            <w:vAlign w:val="center"/>
          </w:tcPr>
          <w:p w14:paraId="0E96D16C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20-25cm</w:t>
            </w:r>
          </w:p>
        </w:tc>
        <w:tc>
          <w:tcPr>
            <w:tcW w:w="330" w:type="pct"/>
            <w:shd w:val="clear" w:color="auto" w:fill="808080" w:themeFill="background1" w:themeFillShade="80"/>
            <w:vAlign w:val="center"/>
          </w:tcPr>
          <w:p w14:paraId="4AECC632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25-30cm</w:t>
            </w:r>
          </w:p>
        </w:tc>
        <w:tc>
          <w:tcPr>
            <w:tcW w:w="329" w:type="pct"/>
            <w:shd w:val="clear" w:color="auto" w:fill="808080" w:themeFill="background1" w:themeFillShade="80"/>
            <w:vAlign w:val="center"/>
          </w:tcPr>
          <w:p w14:paraId="787C3B36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30-35cm</w:t>
            </w:r>
          </w:p>
        </w:tc>
        <w:tc>
          <w:tcPr>
            <w:tcW w:w="330" w:type="pct"/>
            <w:shd w:val="clear" w:color="auto" w:fill="808080" w:themeFill="background1" w:themeFillShade="80"/>
            <w:vAlign w:val="center"/>
          </w:tcPr>
          <w:p w14:paraId="50F878A8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35-40cm</w:t>
            </w:r>
          </w:p>
        </w:tc>
        <w:tc>
          <w:tcPr>
            <w:tcW w:w="329" w:type="pct"/>
            <w:shd w:val="clear" w:color="auto" w:fill="808080" w:themeFill="background1" w:themeFillShade="80"/>
            <w:vAlign w:val="center"/>
          </w:tcPr>
          <w:p w14:paraId="6739B08D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40-45cm</w:t>
            </w:r>
          </w:p>
        </w:tc>
        <w:tc>
          <w:tcPr>
            <w:tcW w:w="329" w:type="pct"/>
            <w:shd w:val="clear" w:color="auto" w:fill="808080" w:themeFill="background1" w:themeFillShade="80"/>
            <w:vAlign w:val="center"/>
          </w:tcPr>
          <w:p w14:paraId="2B37042A" w14:textId="77777777" w:rsidR="00F32043" w:rsidRPr="007A57CD" w:rsidRDefault="00F32043" w:rsidP="007A5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7A57CD">
              <w:rPr>
                <w:b w:val="0"/>
                <w:sz w:val="14"/>
              </w:rPr>
              <w:t>Crevice 45-50cm</w:t>
            </w:r>
          </w:p>
        </w:tc>
      </w:tr>
      <w:tr w:rsidR="000F629E" w:rsidRPr="00CA0944" w14:paraId="40A6F90E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E927DCF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1.5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64F146D6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1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17377B6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4684E07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72A4708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97EAEF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C0ACFD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5D40E9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341C77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D8F35E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A13554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2BA67E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430886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4ED5A1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4914A21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0AD64DA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1.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702E612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2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4541297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6FDF92E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F14040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DEC806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506B7E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DC8D8B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D2F34E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70E74B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0A14E4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743D40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02AD8A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6C6680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56143B68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4D5A44F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1.3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430D601D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3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732D044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210A56D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24B316F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584711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4F3997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053F5E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00C655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697D78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A3511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0DE7E0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29562A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7F67C8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357F56BA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137E1FE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1.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37E5A59D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4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000F57C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67A7E5D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2F28E3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E9DA2A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074E53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F892F1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CE0583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5A57F0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9067D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8FAB86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57FF1A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8663EA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0C70F6F1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12EFC47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1.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32912069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5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0495364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6B5055B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03F4A34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B296A6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EE402C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C4B74D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5CD5EA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2B5EA4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7E9F1C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4EC168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02A548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2FA6E9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6ECF5FF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4BE2EE0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1.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6F193179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6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348BD09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2CDFE6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3A5B58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73286B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866DF9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D9B834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208578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513490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FE5BA6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B2DF7D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D89997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2D16A6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10F937E9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BA61106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9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CE807C4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7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4C7EDC5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39D701C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086B9D1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376298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7235C3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29634D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7774F5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72C827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1960DB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498C9F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4891A8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ACC0C1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63936BAE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3E29FCA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8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6818E06C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.9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1D66797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F4F534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2139A9D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C35BD6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4AEFA0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7BA6C1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5D21D0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8AF771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E77C0D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32E912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C83B89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44E86B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16B364C9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2996D172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7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19EDD716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.0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5461243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2DB6EE7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5DE6B2E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6693A4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DEE90A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42F900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FB491E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D4E9B2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BA2ABD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AA62E7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45083C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FDB9A1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3F4A607C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B2E333B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6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367051D3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.2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0DFFDB0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2B81768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20ADDA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8954AA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25E94E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1835BC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763BBE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82D518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D9CBCF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10A60A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62A58A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198002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738A15D2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2364551C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5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B21CCDE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.3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3ABD353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07B0682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1597CDA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BBA19D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D7E75E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77E9B5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F1AA38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BFFADE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AC07F7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5E6E9A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69F457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739129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58CFD015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13740EA1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6661FB58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.5</w:t>
            </w:r>
          </w:p>
        </w:tc>
        <w:tc>
          <w:tcPr>
            <w:tcW w:w="432" w:type="pct"/>
            <w:shd w:val="clear" w:color="auto" w:fill="FBD4B4" w:themeFill="accent6" w:themeFillTint="66"/>
          </w:tcPr>
          <w:p w14:paraId="57F45C6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5489917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3C9D747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F89DFF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76194F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59CB55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7E60D9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FA365A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A7F28F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B540E4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2B5C07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1A5984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3518808F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376E8BDF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3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6F8C67A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.7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30E2EF5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0D04BF3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0A2855F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8765B9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FA4838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5578DF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AED289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73B4B7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8CA5AE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60E783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42661B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F80A3C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5DA75E63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0808B150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08708DA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.9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676B754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207EF5B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41A54DE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DAADB1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EA37CA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0F1422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2826EF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0E89D9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6F2088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E3D69F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516596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56FD0B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57AE050D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8DCEEAD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-0.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4EBD6692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3.2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314D57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614E1BA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0C88E02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A0C920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F4C2B6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82911A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A97700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EB1FBD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D17102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8D409C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987EE0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EC49C5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0BCC7D03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A04A8F3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FD25B54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3.4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3406725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765C6E3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52FDC15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BEF4D2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67062A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085A09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16DDD3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ECBD76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D13572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A03004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02E9BD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71CED6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066CF639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3EE4817B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F4817A9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3.7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6BC08F4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55456B5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332B1B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AD837D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3E2C05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CFAB5C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91BA49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4875D2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80E530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893F88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FB31E3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59B6B3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61F5242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1D2EA8FF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21612A2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4.0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43D59C1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74D1933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2708962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F75C1A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39392F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F7AD3E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61FC5D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BF4C3A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802F0F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3E384D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A6C9DD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3EF807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732A59CD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1AA37456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3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BB2D03A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4.3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65EAF16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013BB5F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AC08B6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7B039D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EA6FEF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78FFCE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9E62C7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E43D4E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B4C54D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A5EFC7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9093F7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2D3D1F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12AFF73D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3AC3F759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AF4DE23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4.6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6EFA9F2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1FB8B57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0C15B04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7177F4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B7AECE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5DF74D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8935AC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80DDD2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6EB0EB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2A1717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68B491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87F9CD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C73C6C5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03AC9590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5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EF263D9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5.0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03ED279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FBD4B4" w:themeFill="accent6" w:themeFillTint="66"/>
          </w:tcPr>
          <w:p w14:paraId="3C14A8B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7F986A2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52D9B4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1AA104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43EB9A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564F0F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C7C2D0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2D78F4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2A1544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22A7FA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36F35E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7FCDB971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09D43F6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6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C4530BF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5.4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656BFD4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AE1851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8BB58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0630102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CE863C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A49EC8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103689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ACFF3D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6CB806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8093B3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530AFD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7D70B0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47491698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125017F8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7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5B43892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5.9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0DEB0AB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0D06C18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73A667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76793BE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3FB8C2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43D2EA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A339F2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96C5C0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D13445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732C37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1813C5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5F4B17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49B7C467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59F4A281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8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190B0E2D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6.3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82B899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194B783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F4FE5E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37343F9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A7847D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367ED1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4FFBF8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264A4D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A15C34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FF11A1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F83A18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7D88D7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465AD16C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29F689D9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0.9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21308EB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6.8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F4A1D5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3953E00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1C6557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10C8B54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EDF4DD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7BA244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B0E4BF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E847DC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BDAD0C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487473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4C2FCC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768B0F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FF932F2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2520EB36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AEC3B53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7.4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3ACCEA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2780749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604DCB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0393D32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918A9B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233481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46265B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DE3F30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CEED7B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1D74E1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BDBBFC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85996C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4F9FAB88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062436AC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36522646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8.0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0893115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0D0CFC2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631BA2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7CBE880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474B6E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C989CD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5C5F2C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5FF436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CC9F6C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B0DE04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E61DA7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B07A70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6FA0B914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3B846124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608F68A9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8.6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78AEF94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6B9E097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8DEBB1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03BBD0C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745F67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20D946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E0293A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3E7208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4D85B2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B2D94C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EB247B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87585F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3A39F1BD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03E9337F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3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4695319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9.3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77A5B64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2B4DC31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1421D5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406CD0E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997D5A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0EC8BC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DBA89B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842DF9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8888C1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972CE8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46912A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DFCE71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019EDCB3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5BFBA2B8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F9E5C7C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0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94EF39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44E49D7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179800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7D313CF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4FBF6C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1378C5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B106B4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FEF818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2497EA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88D69E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425499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58605F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7BCC379B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68572F4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5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897CFC4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1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430A37F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A11ED8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CD3068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6AD330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1D8BFEF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EC13EF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69A7A6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F55A87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42DA7B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688DFD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BFF2CD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7672A3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319E82F7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47E2028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6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5A47945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2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21CD24A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5603292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24E8FE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AF2E5B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43624BD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D03FB6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CCF794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E6C65B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F8818C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32B02E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41A25F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A2F3F5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801F2C1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29130FB4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7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B4E3B4A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3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634569F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8FFDC2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AADF52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EA28E2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4D33E50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AE6113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73026E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D5057C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E448FE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750D77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366246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08F642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FEF84D0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DCA8DA2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8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EA8708C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4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6EF2658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642DCE7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C57D20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022167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16C5841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26A2A0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DDBDC3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69BD2E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2F6556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F377C2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EA2CA4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637A63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71E1BD75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12C6DF54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1.9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2726318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5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295077C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0F108C2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8DC784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CFDF3D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057F2DC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B0B31F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789677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D530EA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66709F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9F54F9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2FA78E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DFCAF6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6BE1653B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C2E36CC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13F935B6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6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A8E357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1CA733B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576A5A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3BDD2C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44C17B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56360E1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2C7369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F85F51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118D3C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080E09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B33F6C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38E79B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7F07EABF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0F58843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67947AF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7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15BFDA2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C20818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616DC5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60F88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CE5953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5E99CF7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DB917C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0D2A17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B89EA9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4FA575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2F550F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82FDB9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6D14AE08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DC5AFBF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3F43715" w14:textId="77777777" w:rsidR="00F32043" w:rsidRPr="00CA0944" w:rsidRDefault="00D13B0C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19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AF214D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141671B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C16669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26B275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3D0348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057CF52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5D6345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5A2862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70282B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65E089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07D503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27B3E6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A74064D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D655BD9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3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44815FE2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0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324848F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1A23890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04D1AA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904403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320B67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190461A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821F6A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A00C9C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B4A827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47C8DA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9546D1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6E997D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1B82A582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0228BF8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8607453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</w:t>
            </w:r>
            <w:r w:rsidR="00D13B0C" w:rsidRPr="00CA0944">
              <w:rPr>
                <w:sz w:val="18"/>
              </w:rPr>
              <w:t>2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775B55B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05F424D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2366AE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CAF0F9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2F68D4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7975AE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74861B0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7C83C6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7C2194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C518FA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0014DC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D1220D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6DD9CADB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E14380D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5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68B74408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3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9B9C3B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46972BE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07B717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ABCBF7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6092A6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8AC1E1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E0B111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99AF30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8690C7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10FCCF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6368E6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602A0A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2447E6EB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5748297F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6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66CC362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5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15903CB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59757E6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B7F64C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148F51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6EF36F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21B8F3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653399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1D5C15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06795E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0EF851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FD1444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A34525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5B64EF32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5727CE4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7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442E2785" w14:textId="77777777" w:rsidR="00F32043" w:rsidRPr="00CA0944" w:rsidRDefault="007E3E7A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7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39AEFA5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08C70AC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6F5B4C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B254ED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14EADC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26D880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F0955F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3434504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5F99D2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40F7CD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1355ED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783EE9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0783AD6B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4A3930EC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8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F16ACD2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29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73F0BB0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5439AA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D9047B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31D067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B8EA14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9CF1A8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938B9B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1039FFD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C19C5B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3C1A2D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690EAE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090366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4DC9045F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1A0847C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2.9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6607861A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3</w:t>
            </w:r>
            <w:r w:rsidR="00D13B0C" w:rsidRPr="00CA0944">
              <w:rPr>
                <w:sz w:val="18"/>
              </w:rPr>
              <w:t>2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49B0735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114630B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CC7C15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650C67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3DA0B3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EEBE90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B56D0E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C98622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2CFACCF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C95BBD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753924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C1F749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56EA5CFE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33B994D7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3.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18FDE42" w14:textId="77777777" w:rsidR="00F32043" w:rsidRPr="00CA0944" w:rsidRDefault="007E3E7A" w:rsidP="00D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34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374E883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5ACD1BD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9B11FB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B1A23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4C210D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40DB58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CFA655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D0FB91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F3D71F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348ED5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FC4E9E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04E4CF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3ED9A66D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7FE52E4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3.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2BEDC27" w14:textId="77777777" w:rsidR="00F32043" w:rsidRPr="00CA0944" w:rsidRDefault="007E3E7A" w:rsidP="00726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3</w:t>
            </w:r>
            <w:r w:rsidR="00726F6D" w:rsidRPr="00CA0944">
              <w:rPr>
                <w:sz w:val="18"/>
              </w:rPr>
              <w:t>7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1F10B09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5E53646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03F8B3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0CBFDD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CD5100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4D55D0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85E7FA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C5406A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E901E7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49EDA75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D3A05A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5F7CF5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39A0982B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3ED2866E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3.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D7BF3D7" w14:textId="77777777" w:rsidR="00F32043" w:rsidRPr="00CA0944" w:rsidRDefault="00726F6D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40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07465CB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315EC71F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C09BB6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3C67B27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1365AB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D43165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1BDDF9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0C37ED6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89BC68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FBD4B4" w:themeFill="accent6" w:themeFillTint="66"/>
          </w:tcPr>
          <w:p w14:paraId="6B1B629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14A2DE6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73AE64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11BF4B54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60FA7ED0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3.3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4DFDF90" w14:textId="77777777" w:rsidR="00F32043" w:rsidRPr="00CA0944" w:rsidRDefault="007E3E7A" w:rsidP="00726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43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1B903D4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078C905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689F32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5421D0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461353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0427ED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62095A2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1BD50FD2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7CCA9D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19D03B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5FA52095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CDFD37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76367992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72B98E9C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3.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3A0E03F" w14:textId="77777777" w:rsidR="00F32043" w:rsidRPr="00CA0944" w:rsidRDefault="007E3E7A" w:rsidP="00726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4</w:t>
            </w:r>
            <w:r w:rsidR="00726F6D" w:rsidRPr="00CA0944">
              <w:rPr>
                <w:sz w:val="18"/>
              </w:rPr>
              <w:t>7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5DC7A82D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4F8BB7A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E10DAA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7A03A5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48EAEC0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76CB86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0EA4F2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57EB9D5A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05006E2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C8E633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D815D1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66DE38D0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0F629E" w:rsidRPr="00CA0944" w14:paraId="034CB189" w14:textId="77777777" w:rsidTr="00BC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shd w:val="clear" w:color="auto" w:fill="808080" w:themeFill="background1" w:themeFillShade="80"/>
          </w:tcPr>
          <w:p w14:paraId="22E2D977" w14:textId="77777777" w:rsidR="00F32043" w:rsidRPr="00CA0944" w:rsidRDefault="00F32043" w:rsidP="00F32043">
            <w:pPr>
              <w:jc w:val="center"/>
              <w:rPr>
                <w:sz w:val="18"/>
              </w:rPr>
            </w:pPr>
            <w:r w:rsidRPr="00CA0944">
              <w:rPr>
                <w:sz w:val="18"/>
              </w:rPr>
              <w:t>3.5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3BD74C8" w14:textId="77777777" w:rsidR="00F32043" w:rsidRPr="00CA0944" w:rsidRDefault="007E3E7A" w:rsidP="00726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A0944">
              <w:rPr>
                <w:sz w:val="18"/>
              </w:rPr>
              <w:t>50</w:t>
            </w:r>
          </w:p>
        </w:tc>
        <w:tc>
          <w:tcPr>
            <w:tcW w:w="432" w:type="pct"/>
            <w:shd w:val="clear" w:color="auto" w:fill="D9D9D9" w:themeFill="background1" w:themeFillShade="D9"/>
          </w:tcPr>
          <w:p w14:paraId="46361298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2374277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3A1AB654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2DD193E7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5C23C12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62B61D3B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F8C4A61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440E654C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7750EA66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30" w:type="pct"/>
            <w:shd w:val="clear" w:color="auto" w:fill="D9D9D9" w:themeFill="background1" w:themeFillShade="D9"/>
          </w:tcPr>
          <w:p w14:paraId="763D4A6E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14:paraId="285D5613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29" w:type="pct"/>
            <w:shd w:val="clear" w:color="auto" w:fill="FBD4B4" w:themeFill="accent6" w:themeFillTint="66"/>
          </w:tcPr>
          <w:p w14:paraId="1FBBD0F9" w14:textId="77777777" w:rsidR="00F32043" w:rsidRPr="00CA0944" w:rsidRDefault="00F32043" w:rsidP="00F32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</w:tbl>
    <w:p w14:paraId="3043766A" w14:textId="77777777" w:rsidR="00DA3200" w:rsidRPr="00490104" w:rsidRDefault="00DA3200" w:rsidP="009770AC"/>
    <w:p w14:paraId="27228958" w14:textId="77777777" w:rsidR="00490104" w:rsidRDefault="00490104" w:rsidP="009770AC">
      <w:pPr>
        <w:rPr>
          <w:u w:val="single"/>
        </w:rPr>
      </w:pPr>
    </w:p>
    <w:p w14:paraId="72FBAE5C" w14:textId="77777777" w:rsidR="00C048B8" w:rsidRDefault="00C048B8" w:rsidP="00E91C1C">
      <w:pPr>
        <w:rPr>
          <w:i/>
        </w:rPr>
      </w:pPr>
    </w:p>
    <w:p w14:paraId="3C5D04DF" w14:textId="77777777" w:rsidR="00C048B8" w:rsidRDefault="00C048B8" w:rsidP="00E91C1C">
      <w:pPr>
        <w:rPr>
          <w:i/>
        </w:rPr>
      </w:pPr>
    </w:p>
    <w:p w14:paraId="5790A5D1" w14:textId="77777777" w:rsidR="00C048B8" w:rsidRDefault="00C048B8" w:rsidP="00E91C1C">
      <w:pPr>
        <w:rPr>
          <w:i/>
        </w:rPr>
      </w:pPr>
    </w:p>
    <w:p w14:paraId="633635B7" w14:textId="77777777" w:rsidR="00C048B8" w:rsidRDefault="00C048B8" w:rsidP="00E91C1C">
      <w:pPr>
        <w:rPr>
          <w:i/>
        </w:rPr>
      </w:pPr>
      <w:bookmarkStart w:id="0" w:name="_GoBack"/>
      <w:bookmarkEnd w:id="0"/>
    </w:p>
    <w:sectPr w:rsidR="00C048B8" w:rsidSect="000F629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CA99E" w14:textId="77777777" w:rsidR="008E2617" w:rsidRDefault="008E2617" w:rsidP="00E35CE8">
      <w:r>
        <w:separator/>
      </w:r>
    </w:p>
  </w:endnote>
  <w:endnote w:type="continuationSeparator" w:id="0">
    <w:p w14:paraId="103542F6" w14:textId="77777777" w:rsidR="008E2617" w:rsidRDefault="008E2617" w:rsidP="00E35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6B38F" w14:textId="77777777" w:rsidR="008E2617" w:rsidRDefault="008E2617" w:rsidP="00E35CE8">
      <w:r>
        <w:separator/>
      </w:r>
    </w:p>
  </w:footnote>
  <w:footnote w:type="continuationSeparator" w:id="0">
    <w:p w14:paraId="5E1FF081" w14:textId="77777777" w:rsidR="008E2617" w:rsidRDefault="008E2617" w:rsidP="00E35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44040"/>
    <w:multiLevelType w:val="hybridMultilevel"/>
    <w:tmpl w:val="3C3E9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A3536A"/>
    <w:multiLevelType w:val="hybridMultilevel"/>
    <w:tmpl w:val="7DA6D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67E70"/>
    <w:multiLevelType w:val="hybridMultilevel"/>
    <w:tmpl w:val="DD685F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B2B43"/>
    <w:multiLevelType w:val="hybridMultilevel"/>
    <w:tmpl w:val="E522CD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644482"/>
    <w:multiLevelType w:val="hybridMultilevel"/>
    <w:tmpl w:val="BE266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D171AB"/>
    <w:multiLevelType w:val="hybridMultilevel"/>
    <w:tmpl w:val="EAD0C8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151B58"/>
    <w:multiLevelType w:val="hybridMultilevel"/>
    <w:tmpl w:val="5900AE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2205AC"/>
    <w:multiLevelType w:val="hybridMultilevel"/>
    <w:tmpl w:val="76CE40A2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 w15:restartNumberingAfterBreak="0">
    <w:nsid w:val="1DC37D13"/>
    <w:multiLevelType w:val="hybridMultilevel"/>
    <w:tmpl w:val="29FE6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6949B2"/>
    <w:multiLevelType w:val="hybridMultilevel"/>
    <w:tmpl w:val="CFD0E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1C27A5"/>
    <w:multiLevelType w:val="hybridMultilevel"/>
    <w:tmpl w:val="B2CCD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62322F"/>
    <w:multiLevelType w:val="hybridMultilevel"/>
    <w:tmpl w:val="064CE9F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3D73F0"/>
    <w:multiLevelType w:val="hybridMultilevel"/>
    <w:tmpl w:val="00922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2D4C71"/>
    <w:multiLevelType w:val="hybridMultilevel"/>
    <w:tmpl w:val="9CEA58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A0764A"/>
    <w:multiLevelType w:val="hybridMultilevel"/>
    <w:tmpl w:val="6DC0F2B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D75948"/>
    <w:multiLevelType w:val="hybridMultilevel"/>
    <w:tmpl w:val="E1E23A22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6" w15:restartNumberingAfterBreak="0">
    <w:nsid w:val="47374921"/>
    <w:multiLevelType w:val="hybridMultilevel"/>
    <w:tmpl w:val="90628D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314DE1"/>
    <w:multiLevelType w:val="hybridMultilevel"/>
    <w:tmpl w:val="EFAC25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192CEC"/>
    <w:multiLevelType w:val="hybridMultilevel"/>
    <w:tmpl w:val="1416088E"/>
    <w:lvl w:ilvl="0" w:tplc="8674A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7E40C35"/>
    <w:multiLevelType w:val="hybridMultilevel"/>
    <w:tmpl w:val="DB1A0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A0D14"/>
    <w:multiLevelType w:val="hybridMultilevel"/>
    <w:tmpl w:val="F6A26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F905CB"/>
    <w:multiLevelType w:val="hybridMultilevel"/>
    <w:tmpl w:val="B87ADA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A36795"/>
    <w:multiLevelType w:val="hybridMultilevel"/>
    <w:tmpl w:val="5302FB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2C2D01"/>
    <w:multiLevelType w:val="hybridMultilevel"/>
    <w:tmpl w:val="33965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FE53756"/>
    <w:multiLevelType w:val="hybridMultilevel"/>
    <w:tmpl w:val="570013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10"/>
  </w:num>
  <w:num w:numId="3">
    <w:abstractNumId w:val="14"/>
  </w:num>
  <w:num w:numId="4">
    <w:abstractNumId w:val="2"/>
  </w:num>
  <w:num w:numId="5">
    <w:abstractNumId w:val="11"/>
  </w:num>
  <w:num w:numId="6">
    <w:abstractNumId w:val="6"/>
  </w:num>
  <w:num w:numId="7">
    <w:abstractNumId w:val="1"/>
  </w:num>
  <w:num w:numId="8">
    <w:abstractNumId w:val="20"/>
  </w:num>
  <w:num w:numId="9">
    <w:abstractNumId w:val="23"/>
  </w:num>
  <w:num w:numId="10">
    <w:abstractNumId w:val="13"/>
  </w:num>
  <w:num w:numId="11">
    <w:abstractNumId w:val="17"/>
  </w:num>
  <w:num w:numId="12">
    <w:abstractNumId w:val="16"/>
  </w:num>
  <w:num w:numId="13">
    <w:abstractNumId w:val="3"/>
  </w:num>
  <w:num w:numId="14">
    <w:abstractNumId w:val="8"/>
  </w:num>
  <w:num w:numId="15">
    <w:abstractNumId w:val="19"/>
  </w:num>
  <w:num w:numId="16">
    <w:abstractNumId w:val="0"/>
  </w:num>
  <w:num w:numId="17">
    <w:abstractNumId w:val="12"/>
  </w:num>
  <w:num w:numId="18">
    <w:abstractNumId w:val="9"/>
  </w:num>
  <w:num w:numId="19">
    <w:abstractNumId w:val="5"/>
  </w:num>
  <w:num w:numId="20">
    <w:abstractNumId w:val="22"/>
  </w:num>
  <w:num w:numId="21">
    <w:abstractNumId w:val="18"/>
  </w:num>
  <w:num w:numId="22">
    <w:abstractNumId w:val="4"/>
  </w:num>
  <w:num w:numId="23">
    <w:abstractNumId w:val="7"/>
  </w:num>
  <w:num w:numId="24">
    <w:abstractNumId w:val="15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rrarrptz5r6erxf15e9ai0axstp2050wp&quot;&gt;Work_at_home_library&lt;record-ids&gt;&lt;item&gt;215&lt;/item&gt;&lt;item&gt;353&lt;/item&gt;&lt;item&gt;418&lt;/item&gt;&lt;item&gt;420&lt;/item&gt;&lt;item&gt;449&lt;/item&gt;&lt;item&gt;512&lt;/item&gt;&lt;item&gt;794&lt;/item&gt;&lt;item&gt;852&lt;/item&gt;&lt;item&gt;1042&lt;/item&gt;&lt;/record-ids&gt;&lt;/item&gt;&lt;/Libraries&gt;"/>
  </w:docVars>
  <w:rsids>
    <w:rsidRoot w:val="00ED6F7B"/>
    <w:rsid w:val="0000558D"/>
    <w:rsid w:val="000236D9"/>
    <w:rsid w:val="00040987"/>
    <w:rsid w:val="00044288"/>
    <w:rsid w:val="0006447C"/>
    <w:rsid w:val="0006456F"/>
    <w:rsid w:val="00071EDB"/>
    <w:rsid w:val="000A085B"/>
    <w:rsid w:val="000A6119"/>
    <w:rsid w:val="000B3B72"/>
    <w:rsid w:val="000E5E59"/>
    <w:rsid w:val="000F0FB8"/>
    <w:rsid w:val="000F629E"/>
    <w:rsid w:val="0010719D"/>
    <w:rsid w:val="00142F63"/>
    <w:rsid w:val="001526A6"/>
    <w:rsid w:val="001548E5"/>
    <w:rsid w:val="001606FB"/>
    <w:rsid w:val="00161910"/>
    <w:rsid w:val="001708FB"/>
    <w:rsid w:val="001719A1"/>
    <w:rsid w:val="0017387F"/>
    <w:rsid w:val="00185525"/>
    <w:rsid w:val="00190BE2"/>
    <w:rsid w:val="001A7AF2"/>
    <w:rsid w:val="001C4943"/>
    <w:rsid w:val="001D08BE"/>
    <w:rsid w:val="001D52D1"/>
    <w:rsid w:val="001E25B1"/>
    <w:rsid w:val="001F74F3"/>
    <w:rsid w:val="00213F5E"/>
    <w:rsid w:val="002150ED"/>
    <w:rsid w:val="00236AFE"/>
    <w:rsid w:val="00250380"/>
    <w:rsid w:val="002540E4"/>
    <w:rsid w:val="00257F90"/>
    <w:rsid w:val="00287A48"/>
    <w:rsid w:val="00292699"/>
    <w:rsid w:val="0029709F"/>
    <w:rsid w:val="002B0B29"/>
    <w:rsid w:val="002B15B3"/>
    <w:rsid w:val="002B2FAB"/>
    <w:rsid w:val="002D38F3"/>
    <w:rsid w:val="002D77B3"/>
    <w:rsid w:val="002E3C64"/>
    <w:rsid w:val="002F4913"/>
    <w:rsid w:val="00300871"/>
    <w:rsid w:val="00305DFD"/>
    <w:rsid w:val="00310BD1"/>
    <w:rsid w:val="003170EB"/>
    <w:rsid w:val="003251B4"/>
    <w:rsid w:val="00331EA5"/>
    <w:rsid w:val="00355A16"/>
    <w:rsid w:val="00360240"/>
    <w:rsid w:val="00363858"/>
    <w:rsid w:val="00371527"/>
    <w:rsid w:val="0037485C"/>
    <w:rsid w:val="00392295"/>
    <w:rsid w:val="003A3969"/>
    <w:rsid w:val="003B76E2"/>
    <w:rsid w:val="003B787B"/>
    <w:rsid w:val="003C0759"/>
    <w:rsid w:val="003C374C"/>
    <w:rsid w:val="003D78CB"/>
    <w:rsid w:val="003E0B08"/>
    <w:rsid w:val="003E1432"/>
    <w:rsid w:val="003E2EB3"/>
    <w:rsid w:val="003E3C81"/>
    <w:rsid w:val="003F633A"/>
    <w:rsid w:val="00400A8B"/>
    <w:rsid w:val="00400F96"/>
    <w:rsid w:val="00402F9E"/>
    <w:rsid w:val="00407675"/>
    <w:rsid w:val="00407D48"/>
    <w:rsid w:val="00420D69"/>
    <w:rsid w:val="00431065"/>
    <w:rsid w:val="00433CBC"/>
    <w:rsid w:val="00437322"/>
    <w:rsid w:val="004453B3"/>
    <w:rsid w:val="00446713"/>
    <w:rsid w:val="004515DE"/>
    <w:rsid w:val="00454A61"/>
    <w:rsid w:val="00470F1D"/>
    <w:rsid w:val="0047373F"/>
    <w:rsid w:val="004744B7"/>
    <w:rsid w:val="004777A5"/>
    <w:rsid w:val="004836EB"/>
    <w:rsid w:val="00484AD2"/>
    <w:rsid w:val="00484C68"/>
    <w:rsid w:val="00490104"/>
    <w:rsid w:val="0049054D"/>
    <w:rsid w:val="00492F8D"/>
    <w:rsid w:val="00497833"/>
    <w:rsid w:val="004A5A87"/>
    <w:rsid w:val="004B0424"/>
    <w:rsid w:val="004C3F5A"/>
    <w:rsid w:val="004D5923"/>
    <w:rsid w:val="004E3AFE"/>
    <w:rsid w:val="004E406A"/>
    <w:rsid w:val="004F309E"/>
    <w:rsid w:val="0050653F"/>
    <w:rsid w:val="00530349"/>
    <w:rsid w:val="00537C8A"/>
    <w:rsid w:val="00552BEE"/>
    <w:rsid w:val="005542E3"/>
    <w:rsid w:val="0056163E"/>
    <w:rsid w:val="00563B78"/>
    <w:rsid w:val="005756E2"/>
    <w:rsid w:val="005A2176"/>
    <w:rsid w:val="005A29C1"/>
    <w:rsid w:val="005B1E76"/>
    <w:rsid w:val="005B479F"/>
    <w:rsid w:val="005B536C"/>
    <w:rsid w:val="005C5E5C"/>
    <w:rsid w:val="005E1AAC"/>
    <w:rsid w:val="005E456C"/>
    <w:rsid w:val="005E48EC"/>
    <w:rsid w:val="005F27F0"/>
    <w:rsid w:val="006029B4"/>
    <w:rsid w:val="00602A39"/>
    <w:rsid w:val="00603F9E"/>
    <w:rsid w:val="0060775E"/>
    <w:rsid w:val="00612682"/>
    <w:rsid w:val="006214CA"/>
    <w:rsid w:val="00631B9A"/>
    <w:rsid w:val="0063573B"/>
    <w:rsid w:val="00646BE0"/>
    <w:rsid w:val="00650905"/>
    <w:rsid w:val="00651493"/>
    <w:rsid w:val="00664F9F"/>
    <w:rsid w:val="00671BFE"/>
    <w:rsid w:val="006734BD"/>
    <w:rsid w:val="00684465"/>
    <w:rsid w:val="006A2C8C"/>
    <w:rsid w:val="006B497E"/>
    <w:rsid w:val="006C23E3"/>
    <w:rsid w:val="006C5EAD"/>
    <w:rsid w:val="006C6A8F"/>
    <w:rsid w:val="006E0A93"/>
    <w:rsid w:val="006E0DA4"/>
    <w:rsid w:val="006F1864"/>
    <w:rsid w:val="00716171"/>
    <w:rsid w:val="00726F6D"/>
    <w:rsid w:val="0073129B"/>
    <w:rsid w:val="0074257D"/>
    <w:rsid w:val="00745644"/>
    <w:rsid w:val="0075343B"/>
    <w:rsid w:val="00753E45"/>
    <w:rsid w:val="007568C7"/>
    <w:rsid w:val="007645CF"/>
    <w:rsid w:val="007A1022"/>
    <w:rsid w:val="007A57CD"/>
    <w:rsid w:val="007B119C"/>
    <w:rsid w:val="007C6F22"/>
    <w:rsid w:val="007D481F"/>
    <w:rsid w:val="007E3E7A"/>
    <w:rsid w:val="007F47E7"/>
    <w:rsid w:val="007F4800"/>
    <w:rsid w:val="007F4E9A"/>
    <w:rsid w:val="008057DA"/>
    <w:rsid w:val="00807806"/>
    <w:rsid w:val="008140AD"/>
    <w:rsid w:val="00821A23"/>
    <w:rsid w:val="00823705"/>
    <w:rsid w:val="00827816"/>
    <w:rsid w:val="00853ED2"/>
    <w:rsid w:val="0086398B"/>
    <w:rsid w:val="00864251"/>
    <w:rsid w:val="00876AE8"/>
    <w:rsid w:val="008A77EE"/>
    <w:rsid w:val="008D4C85"/>
    <w:rsid w:val="008E2617"/>
    <w:rsid w:val="00912206"/>
    <w:rsid w:val="00920530"/>
    <w:rsid w:val="00934527"/>
    <w:rsid w:val="0095322B"/>
    <w:rsid w:val="009559C8"/>
    <w:rsid w:val="00961F4A"/>
    <w:rsid w:val="009677F9"/>
    <w:rsid w:val="00971E93"/>
    <w:rsid w:val="00974D7C"/>
    <w:rsid w:val="009770AC"/>
    <w:rsid w:val="00987106"/>
    <w:rsid w:val="009946CB"/>
    <w:rsid w:val="009A44B9"/>
    <w:rsid w:val="009C2A60"/>
    <w:rsid w:val="009C7EA4"/>
    <w:rsid w:val="009D0B39"/>
    <w:rsid w:val="009D5823"/>
    <w:rsid w:val="009D6C45"/>
    <w:rsid w:val="009E1DEA"/>
    <w:rsid w:val="009E225C"/>
    <w:rsid w:val="009E24C8"/>
    <w:rsid w:val="009E39D4"/>
    <w:rsid w:val="009F06F1"/>
    <w:rsid w:val="00A078D8"/>
    <w:rsid w:val="00A129A4"/>
    <w:rsid w:val="00A26F55"/>
    <w:rsid w:val="00A30AD9"/>
    <w:rsid w:val="00A8260C"/>
    <w:rsid w:val="00A91CF4"/>
    <w:rsid w:val="00A957FC"/>
    <w:rsid w:val="00AA0702"/>
    <w:rsid w:val="00AA2874"/>
    <w:rsid w:val="00AB2170"/>
    <w:rsid w:val="00AB24C5"/>
    <w:rsid w:val="00AB30E1"/>
    <w:rsid w:val="00AB3263"/>
    <w:rsid w:val="00AB4FBD"/>
    <w:rsid w:val="00AC6E77"/>
    <w:rsid w:val="00AD04D6"/>
    <w:rsid w:val="00AD5C39"/>
    <w:rsid w:val="00AF2A3F"/>
    <w:rsid w:val="00B0487E"/>
    <w:rsid w:val="00B1529B"/>
    <w:rsid w:val="00B23E60"/>
    <w:rsid w:val="00B357B1"/>
    <w:rsid w:val="00B42114"/>
    <w:rsid w:val="00B47693"/>
    <w:rsid w:val="00B63137"/>
    <w:rsid w:val="00B6430B"/>
    <w:rsid w:val="00B6598F"/>
    <w:rsid w:val="00B65D74"/>
    <w:rsid w:val="00B71052"/>
    <w:rsid w:val="00B73BAD"/>
    <w:rsid w:val="00B75F8E"/>
    <w:rsid w:val="00BB0B06"/>
    <w:rsid w:val="00BC493E"/>
    <w:rsid w:val="00BC6021"/>
    <w:rsid w:val="00BC7436"/>
    <w:rsid w:val="00BE0D6D"/>
    <w:rsid w:val="00BF41B3"/>
    <w:rsid w:val="00C01B63"/>
    <w:rsid w:val="00C048B8"/>
    <w:rsid w:val="00C1718B"/>
    <w:rsid w:val="00C22BE0"/>
    <w:rsid w:val="00C364BF"/>
    <w:rsid w:val="00C479B5"/>
    <w:rsid w:val="00C61B34"/>
    <w:rsid w:val="00C937DD"/>
    <w:rsid w:val="00C95437"/>
    <w:rsid w:val="00CA0312"/>
    <w:rsid w:val="00CA0944"/>
    <w:rsid w:val="00CB295D"/>
    <w:rsid w:val="00CE4420"/>
    <w:rsid w:val="00D10E8C"/>
    <w:rsid w:val="00D11982"/>
    <w:rsid w:val="00D13B0C"/>
    <w:rsid w:val="00D46716"/>
    <w:rsid w:val="00D55864"/>
    <w:rsid w:val="00D713D8"/>
    <w:rsid w:val="00D87511"/>
    <w:rsid w:val="00D91393"/>
    <w:rsid w:val="00D923C0"/>
    <w:rsid w:val="00DA2279"/>
    <w:rsid w:val="00DA3200"/>
    <w:rsid w:val="00DB1A94"/>
    <w:rsid w:val="00DC5D13"/>
    <w:rsid w:val="00DC66A0"/>
    <w:rsid w:val="00DE11B3"/>
    <w:rsid w:val="00DE1451"/>
    <w:rsid w:val="00DE4D9C"/>
    <w:rsid w:val="00DE718A"/>
    <w:rsid w:val="00E034DB"/>
    <w:rsid w:val="00E038A4"/>
    <w:rsid w:val="00E11203"/>
    <w:rsid w:val="00E15EDF"/>
    <w:rsid w:val="00E27E8A"/>
    <w:rsid w:val="00E324CD"/>
    <w:rsid w:val="00E35CE8"/>
    <w:rsid w:val="00E47C1D"/>
    <w:rsid w:val="00E51B38"/>
    <w:rsid w:val="00E550A7"/>
    <w:rsid w:val="00E67815"/>
    <w:rsid w:val="00E74C06"/>
    <w:rsid w:val="00E75473"/>
    <w:rsid w:val="00E81427"/>
    <w:rsid w:val="00E86FF8"/>
    <w:rsid w:val="00E91C1C"/>
    <w:rsid w:val="00EA111F"/>
    <w:rsid w:val="00EA5704"/>
    <w:rsid w:val="00EB15A9"/>
    <w:rsid w:val="00EC08E9"/>
    <w:rsid w:val="00EC24F1"/>
    <w:rsid w:val="00EC49DE"/>
    <w:rsid w:val="00ED0BBA"/>
    <w:rsid w:val="00ED6F7B"/>
    <w:rsid w:val="00EE077B"/>
    <w:rsid w:val="00EE6AAB"/>
    <w:rsid w:val="00F06D09"/>
    <w:rsid w:val="00F120BE"/>
    <w:rsid w:val="00F32043"/>
    <w:rsid w:val="00F44EA5"/>
    <w:rsid w:val="00F64B69"/>
    <w:rsid w:val="00F974EB"/>
    <w:rsid w:val="00FE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6455FA"/>
  <w14:defaultImageDpi w14:val="300"/>
  <w15:docId w15:val="{5CFCED10-8925-6A43-AB43-41C8B0B1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B38"/>
    <w:pPr>
      <w:ind w:left="720"/>
      <w:contextualSpacing/>
    </w:pPr>
  </w:style>
  <w:style w:type="table" w:styleId="TableGrid">
    <w:name w:val="Table Grid"/>
    <w:basedOn w:val="TableNormal"/>
    <w:uiPriority w:val="59"/>
    <w:rsid w:val="005B5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7A57C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7A57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7A57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7A57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A57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7A57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2">
    <w:name w:val="Medium Shading 2"/>
    <w:basedOn w:val="TableNormal"/>
    <w:uiPriority w:val="64"/>
    <w:rsid w:val="007A57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7A57C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7A57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rsid w:val="007A57C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16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3E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01B63"/>
    <w:rPr>
      <w:color w:val="808080"/>
    </w:rPr>
  </w:style>
  <w:style w:type="paragraph" w:customStyle="1" w:styleId="EndNoteBibliographyTitle">
    <w:name w:val="EndNote Bibliography Title"/>
    <w:basedOn w:val="Normal"/>
    <w:rsid w:val="00821A2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21A23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3E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E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E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E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2F9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02F9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5CE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5C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35CE8"/>
    <w:rPr>
      <w:vertAlign w:val="superscript"/>
    </w:rPr>
  </w:style>
  <w:style w:type="table" w:customStyle="1" w:styleId="PlainTable21">
    <w:name w:val="Plain Table 21"/>
    <w:basedOn w:val="TableNormal"/>
    <w:uiPriority w:val="42"/>
    <w:rsid w:val="001C49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uiPriority w:val="47"/>
    <w:rsid w:val="001C494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5E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1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0431F6-6020-1A4D-8413-6F73CA71F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ogers</dc:creator>
  <cp:keywords/>
  <dc:description/>
  <cp:lastModifiedBy>Alice Rogers</cp:lastModifiedBy>
  <cp:revision>2</cp:revision>
  <cp:lastPrinted>2017-07-07T00:58:00Z</cp:lastPrinted>
  <dcterms:created xsi:type="dcterms:W3CDTF">2019-09-24T03:23:00Z</dcterms:created>
  <dcterms:modified xsi:type="dcterms:W3CDTF">2019-09-24T03:23:00Z</dcterms:modified>
</cp:coreProperties>
</file>